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D40A7" w14:textId="759D844C" w:rsidR="00811F85" w:rsidRPr="00C56BFD" w:rsidRDefault="004A7D3E" w:rsidP="00811F85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</w:rPr>
        <w:t>Supplemental</w:t>
      </w:r>
      <w:r w:rsidR="00811F85" w:rsidRPr="00C56BF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F7AAD">
        <w:rPr>
          <w:rFonts w:ascii="Times New Roman" w:hAnsi="Times New Roman" w:cs="Times New Roman"/>
          <w:b/>
          <w:color w:val="000000" w:themeColor="text1"/>
        </w:rPr>
        <w:t>Data 3</w:t>
      </w:r>
      <w:r w:rsidR="00811F85" w:rsidRPr="00C56BFD">
        <w:rPr>
          <w:rFonts w:ascii="Times New Roman" w:hAnsi="Times New Roman" w:cs="Times New Roman"/>
          <w:b/>
        </w:rPr>
        <w:t>.</w:t>
      </w:r>
      <w:r w:rsidR="00811F85" w:rsidRPr="00C56BFD">
        <w:rPr>
          <w:rFonts w:ascii="Times New Roman" w:hAnsi="Times New Roman" w:cs="Times New Roman"/>
        </w:rPr>
        <w:t xml:space="preserve"> Treatment-related AEs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3974"/>
        <w:gridCol w:w="2600"/>
        <w:gridCol w:w="2446"/>
      </w:tblGrid>
      <w:tr w:rsidR="00811F85" w:rsidRPr="004A7D3E" w14:paraId="69BBD192" w14:textId="77777777" w:rsidTr="0086731C">
        <w:trPr>
          <w:trHeight w:val="238"/>
        </w:trPr>
        <w:tc>
          <w:tcPr>
            <w:tcW w:w="2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643CD" w14:textId="3C546914" w:rsidR="00811F85" w:rsidRPr="0086731C" w:rsidRDefault="00811F85" w:rsidP="0086731C">
            <w:pPr>
              <w:snapToGrid w:val="0"/>
              <w:spacing w:before="240" w:line="480" w:lineRule="auto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Non-hematologic</w:t>
            </w:r>
            <w:r w:rsidR="004A7D3E">
              <w:rPr>
                <w:rFonts w:asciiTheme="majorBidi" w:hAnsiTheme="majorBidi" w:cstheme="majorBidi"/>
              </w:rPr>
              <w:t>al</w:t>
            </w:r>
            <w:r w:rsidRPr="0086731C">
              <w:rPr>
                <w:rFonts w:asciiTheme="majorBidi" w:hAnsiTheme="majorBidi" w:cstheme="majorBidi"/>
              </w:rPr>
              <w:t xml:space="preserve"> AEs</w:t>
            </w:r>
            <w:r w:rsidR="0036402D" w:rsidRPr="0086731C">
              <w:rPr>
                <w:rFonts w:asciiTheme="majorBidi" w:hAnsiTheme="majorBidi" w:cstheme="majorBidi"/>
              </w:rPr>
              <w:t xml:space="preserve">, </w:t>
            </w:r>
            <w:r w:rsidRPr="0086731C">
              <w:rPr>
                <w:rFonts w:asciiTheme="majorBidi" w:hAnsiTheme="majorBidi" w:cstheme="majorBidi"/>
              </w:rPr>
              <w:t>n</w:t>
            </w:r>
            <w:r w:rsidR="0036402D" w:rsidRPr="0086731C">
              <w:rPr>
                <w:rFonts w:asciiTheme="majorBidi" w:hAnsiTheme="majorBidi" w:cstheme="majorBidi"/>
              </w:rPr>
              <w:t xml:space="preserve"> </w:t>
            </w:r>
            <w:r w:rsidRPr="0086731C"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3D022" w14:textId="36E93CEA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Grades 3</w:t>
            </w:r>
            <w:r w:rsidR="004A7D3E">
              <w:rPr>
                <w:rFonts w:ascii="Times New Roman" w:hAnsi="Times New Roman" w:cs="Times New Roman"/>
              </w:rPr>
              <w:t>–</w:t>
            </w:r>
            <w:r w:rsidRPr="0086731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</w:tcPr>
          <w:p w14:paraId="7CE49F2F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Grade 5</w:t>
            </w:r>
          </w:p>
        </w:tc>
      </w:tr>
      <w:tr w:rsidR="00811F85" w:rsidRPr="004A7D3E" w14:paraId="3DF79C1A" w14:textId="77777777" w:rsidTr="0086731C"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</w:tcPr>
          <w:p w14:paraId="6563C5D9" w14:textId="77777777" w:rsidR="00811F85" w:rsidRPr="0086731C" w:rsidRDefault="00811F85" w:rsidP="0086731C">
            <w:pPr>
              <w:snapToGrid w:val="0"/>
              <w:spacing w:before="240" w:line="480" w:lineRule="auto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Any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shd w:val="clear" w:color="auto" w:fill="auto"/>
          </w:tcPr>
          <w:p w14:paraId="3FAA00AE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 xml:space="preserve">57 (19)  </w:t>
            </w:r>
          </w:p>
        </w:tc>
        <w:tc>
          <w:tcPr>
            <w:tcW w:w="1356" w:type="pct"/>
            <w:tcBorders>
              <w:top w:val="single" w:sz="4" w:space="0" w:color="auto"/>
            </w:tcBorders>
          </w:tcPr>
          <w:p w14:paraId="77E8EDCC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8* (3)</w:t>
            </w:r>
          </w:p>
        </w:tc>
      </w:tr>
      <w:tr w:rsidR="00811F85" w:rsidRPr="004A7D3E" w14:paraId="2DE9931B" w14:textId="77777777" w:rsidTr="0086731C">
        <w:tc>
          <w:tcPr>
            <w:tcW w:w="2203" w:type="pct"/>
            <w:shd w:val="clear" w:color="auto" w:fill="auto"/>
          </w:tcPr>
          <w:p w14:paraId="5F2C67FC" w14:textId="49D21870" w:rsidR="00811F85" w:rsidRPr="0086731C" w:rsidRDefault="00811F85" w:rsidP="0086731C">
            <w:pPr>
              <w:snapToGrid w:val="0"/>
              <w:spacing w:before="240" w:line="480" w:lineRule="auto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Event occur</w:t>
            </w:r>
            <w:r w:rsidR="00880B3C" w:rsidRPr="0086731C">
              <w:rPr>
                <w:rFonts w:asciiTheme="majorBidi" w:hAnsiTheme="majorBidi" w:cstheme="majorBidi"/>
              </w:rPr>
              <w:t>r</w:t>
            </w:r>
            <w:r w:rsidRPr="0086731C">
              <w:rPr>
                <w:rFonts w:asciiTheme="majorBidi" w:hAnsiTheme="majorBidi" w:cstheme="majorBidi"/>
              </w:rPr>
              <w:t>ing in ≥3 patients</w:t>
            </w:r>
            <w:r w:rsidR="0036402D" w:rsidRPr="0086731C">
              <w:rPr>
                <w:rFonts w:asciiTheme="majorBidi" w:hAnsiTheme="majorBidi" w:cstheme="majorBidi"/>
              </w:rPr>
              <w:t xml:space="preserve">, </w:t>
            </w:r>
            <w:r w:rsidRPr="0086731C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441" w:type="pct"/>
            <w:shd w:val="clear" w:color="auto" w:fill="auto"/>
          </w:tcPr>
          <w:p w14:paraId="459E26E2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6" w:type="pct"/>
          </w:tcPr>
          <w:p w14:paraId="5F467B00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11F85" w:rsidRPr="004A7D3E" w14:paraId="4C848885" w14:textId="77777777" w:rsidTr="0086731C">
        <w:tc>
          <w:tcPr>
            <w:tcW w:w="2203" w:type="pct"/>
            <w:shd w:val="clear" w:color="auto" w:fill="auto"/>
          </w:tcPr>
          <w:p w14:paraId="74BD400F" w14:textId="77777777" w:rsidR="00811F85" w:rsidRPr="0086731C" w:rsidRDefault="00811F85" w:rsidP="0086731C">
            <w:pPr>
              <w:snapToGrid w:val="0"/>
              <w:spacing w:before="240" w:line="480" w:lineRule="auto"/>
              <w:ind w:firstLineChars="50" w:firstLine="120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Pneumonitis</w:t>
            </w:r>
          </w:p>
        </w:tc>
        <w:tc>
          <w:tcPr>
            <w:tcW w:w="1441" w:type="pct"/>
            <w:shd w:val="clear" w:color="auto" w:fill="auto"/>
          </w:tcPr>
          <w:p w14:paraId="1B4F63B5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56" w:type="pct"/>
          </w:tcPr>
          <w:p w14:paraId="4FB0CBBA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4</w:t>
            </w:r>
          </w:p>
        </w:tc>
      </w:tr>
      <w:tr w:rsidR="00811F85" w:rsidRPr="004A7D3E" w14:paraId="0FA1BBC2" w14:textId="77777777" w:rsidTr="0086731C">
        <w:tc>
          <w:tcPr>
            <w:tcW w:w="2203" w:type="pct"/>
            <w:shd w:val="clear" w:color="auto" w:fill="auto"/>
          </w:tcPr>
          <w:p w14:paraId="13762A04" w14:textId="77777777" w:rsidR="00811F85" w:rsidRPr="0086731C" w:rsidRDefault="00811F85" w:rsidP="0086731C">
            <w:pPr>
              <w:snapToGrid w:val="0"/>
              <w:spacing w:before="240" w:line="480" w:lineRule="auto"/>
              <w:ind w:firstLineChars="50" w:firstLine="120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Nephrotoxicity</w:t>
            </w:r>
          </w:p>
        </w:tc>
        <w:tc>
          <w:tcPr>
            <w:tcW w:w="1441" w:type="pct"/>
            <w:shd w:val="clear" w:color="auto" w:fill="auto"/>
          </w:tcPr>
          <w:p w14:paraId="37368ACF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56" w:type="pct"/>
          </w:tcPr>
          <w:p w14:paraId="4277F93F" w14:textId="3BAC35F1" w:rsidR="00811F85" w:rsidRPr="0086731C" w:rsidRDefault="004A7D3E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811F85" w:rsidRPr="004A7D3E" w14:paraId="5C7914FE" w14:textId="77777777" w:rsidTr="0086731C">
        <w:tc>
          <w:tcPr>
            <w:tcW w:w="2203" w:type="pct"/>
            <w:shd w:val="clear" w:color="auto" w:fill="auto"/>
          </w:tcPr>
          <w:p w14:paraId="4AACBB19" w14:textId="77777777" w:rsidR="00811F85" w:rsidRPr="0086731C" w:rsidRDefault="00811F85" w:rsidP="0086731C">
            <w:pPr>
              <w:snapToGrid w:val="0"/>
              <w:spacing w:before="240" w:line="480" w:lineRule="auto"/>
              <w:ind w:firstLineChars="50" w:firstLine="120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Skin toxicity</w:t>
            </w:r>
          </w:p>
        </w:tc>
        <w:tc>
          <w:tcPr>
            <w:tcW w:w="1441" w:type="pct"/>
            <w:shd w:val="clear" w:color="auto" w:fill="auto"/>
          </w:tcPr>
          <w:p w14:paraId="5F927BB5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56" w:type="pct"/>
          </w:tcPr>
          <w:p w14:paraId="11A0AF7D" w14:textId="589E456D" w:rsidR="00811F85" w:rsidRPr="0086731C" w:rsidRDefault="004A7D3E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811F85" w:rsidRPr="004A7D3E" w14:paraId="5EF7B530" w14:textId="77777777" w:rsidTr="0086731C">
        <w:tc>
          <w:tcPr>
            <w:tcW w:w="2203" w:type="pct"/>
            <w:shd w:val="clear" w:color="auto" w:fill="auto"/>
          </w:tcPr>
          <w:p w14:paraId="2C273229" w14:textId="77777777" w:rsidR="00811F85" w:rsidRPr="0086731C" w:rsidRDefault="00811F85" w:rsidP="0086731C">
            <w:pPr>
              <w:snapToGrid w:val="0"/>
              <w:spacing w:before="240" w:line="480" w:lineRule="auto"/>
              <w:ind w:firstLineChars="50" w:firstLine="120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Colitis</w:t>
            </w:r>
          </w:p>
        </w:tc>
        <w:tc>
          <w:tcPr>
            <w:tcW w:w="1441" w:type="pct"/>
            <w:shd w:val="clear" w:color="auto" w:fill="auto"/>
          </w:tcPr>
          <w:p w14:paraId="76BC1938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56" w:type="pct"/>
          </w:tcPr>
          <w:p w14:paraId="292080BE" w14:textId="0B3CEF12" w:rsidR="00811F85" w:rsidRPr="0086731C" w:rsidRDefault="004A7D3E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811F85" w:rsidRPr="004A7D3E" w14:paraId="1FD13A01" w14:textId="77777777" w:rsidTr="0086731C">
        <w:tc>
          <w:tcPr>
            <w:tcW w:w="2203" w:type="pct"/>
            <w:shd w:val="clear" w:color="auto" w:fill="auto"/>
          </w:tcPr>
          <w:p w14:paraId="5FEEED2B" w14:textId="77777777" w:rsidR="00811F85" w:rsidRPr="0086731C" w:rsidRDefault="00811F85" w:rsidP="0086731C">
            <w:pPr>
              <w:snapToGrid w:val="0"/>
              <w:spacing w:before="240" w:line="480" w:lineRule="auto"/>
              <w:ind w:firstLineChars="50" w:firstLine="120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Hepatobiliary toxicity**</w:t>
            </w:r>
          </w:p>
        </w:tc>
        <w:tc>
          <w:tcPr>
            <w:tcW w:w="1441" w:type="pct"/>
            <w:shd w:val="clear" w:color="auto" w:fill="auto"/>
          </w:tcPr>
          <w:p w14:paraId="6C0D78B0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1356" w:type="pct"/>
          </w:tcPr>
          <w:p w14:paraId="5BDBF19F" w14:textId="2D7561FD" w:rsidR="00811F85" w:rsidRPr="0086731C" w:rsidRDefault="004A7D3E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811F85" w:rsidRPr="004A7D3E" w14:paraId="23F26179" w14:textId="77777777" w:rsidTr="0086731C">
        <w:tc>
          <w:tcPr>
            <w:tcW w:w="2203" w:type="pct"/>
            <w:shd w:val="clear" w:color="auto" w:fill="auto"/>
          </w:tcPr>
          <w:p w14:paraId="38AAF8A7" w14:textId="77777777" w:rsidR="00811F85" w:rsidRPr="0086731C" w:rsidRDefault="00811F85" w:rsidP="0086731C">
            <w:pPr>
              <w:snapToGrid w:val="0"/>
              <w:spacing w:before="240" w:line="480" w:lineRule="auto"/>
              <w:ind w:firstLineChars="50" w:firstLine="120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Lung infection</w:t>
            </w:r>
          </w:p>
        </w:tc>
        <w:tc>
          <w:tcPr>
            <w:tcW w:w="1441" w:type="pct"/>
            <w:shd w:val="clear" w:color="auto" w:fill="auto"/>
          </w:tcPr>
          <w:p w14:paraId="1211F2AA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56" w:type="pct"/>
          </w:tcPr>
          <w:p w14:paraId="55972EFC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1</w:t>
            </w:r>
          </w:p>
        </w:tc>
      </w:tr>
      <w:tr w:rsidR="00811F85" w:rsidRPr="004A7D3E" w14:paraId="3CB560E5" w14:textId="77777777" w:rsidTr="0086731C"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</w:tcPr>
          <w:p w14:paraId="24923653" w14:textId="77777777" w:rsidR="00811F85" w:rsidRPr="0086731C" w:rsidRDefault="00811F85" w:rsidP="0086731C">
            <w:pPr>
              <w:snapToGrid w:val="0"/>
              <w:spacing w:before="240" w:line="480" w:lineRule="auto"/>
              <w:ind w:firstLineChars="50" w:firstLine="120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Nausea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shd w:val="clear" w:color="auto" w:fill="auto"/>
          </w:tcPr>
          <w:p w14:paraId="183AE00D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56" w:type="pct"/>
            <w:tcBorders>
              <w:bottom w:val="single" w:sz="4" w:space="0" w:color="auto"/>
            </w:tcBorders>
          </w:tcPr>
          <w:p w14:paraId="25B21AA8" w14:textId="652A93CF" w:rsidR="00811F85" w:rsidRPr="0086731C" w:rsidRDefault="004A7D3E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811F85" w:rsidRPr="004A7D3E" w14:paraId="5E707FAD" w14:textId="77777777" w:rsidTr="0086731C">
        <w:tc>
          <w:tcPr>
            <w:tcW w:w="2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2FE12" w14:textId="1F514B9C" w:rsidR="00811F85" w:rsidRPr="0086731C" w:rsidRDefault="00811F85" w:rsidP="0086731C">
            <w:pPr>
              <w:snapToGrid w:val="0"/>
              <w:spacing w:before="240" w:line="480" w:lineRule="auto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Hematologic</w:t>
            </w:r>
            <w:r w:rsidR="004A7D3E">
              <w:rPr>
                <w:rFonts w:asciiTheme="majorBidi" w:hAnsiTheme="majorBidi" w:cstheme="majorBidi"/>
              </w:rPr>
              <w:t>al</w:t>
            </w:r>
            <w:r w:rsidRPr="0086731C">
              <w:rPr>
                <w:rFonts w:asciiTheme="majorBidi" w:hAnsiTheme="majorBidi" w:cstheme="majorBidi"/>
              </w:rPr>
              <w:t xml:space="preserve"> AEs</w:t>
            </w:r>
            <w:r w:rsidR="00880B3C" w:rsidRPr="0086731C">
              <w:rPr>
                <w:rFonts w:asciiTheme="majorBidi" w:hAnsiTheme="majorBidi" w:cstheme="majorBidi"/>
              </w:rPr>
              <w:t xml:space="preserve">, </w:t>
            </w:r>
            <w:r w:rsidRPr="0086731C">
              <w:rPr>
                <w:rFonts w:asciiTheme="majorBidi" w:hAnsiTheme="majorBidi" w:cstheme="majorBidi"/>
              </w:rPr>
              <w:t>n</w:t>
            </w:r>
            <w:r w:rsidR="00880B3C" w:rsidRPr="0086731C">
              <w:rPr>
                <w:rFonts w:asciiTheme="majorBidi" w:hAnsiTheme="majorBidi" w:cstheme="majorBidi"/>
              </w:rPr>
              <w:t xml:space="preserve"> </w:t>
            </w:r>
            <w:r w:rsidRPr="0086731C"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E9B9F4" w14:textId="2CD2A6AA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Grades 4</w:t>
            </w:r>
            <w:r w:rsidR="004A7D3E">
              <w:rPr>
                <w:rFonts w:ascii="Times New Roman" w:hAnsi="Times New Roman" w:cs="Times New Roman"/>
              </w:rPr>
              <w:t>–</w:t>
            </w:r>
            <w:r w:rsidRPr="0086731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</w:tcPr>
          <w:p w14:paraId="408F8F12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Grade 5</w:t>
            </w:r>
          </w:p>
        </w:tc>
      </w:tr>
      <w:tr w:rsidR="00811F85" w:rsidRPr="004A7D3E" w14:paraId="4C8FB15D" w14:textId="77777777" w:rsidTr="0086731C"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</w:tcPr>
          <w:p w14:paraId="1CDEFD65" w14:textId="77777777" w:rsidR="00811F85" w:rsidRPr="0086731C" w:rsidRDefault="00811F85" w:rsidP="0086731C">
            <w:pPr>
              <w:snapToGrid w:val="0"/>
              <w:spacing w:before="240" w:line="480" w:lineRule="auto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Any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shd w:val="clear" w:color="auto" w:fill="auto"/>
          </w:tcPr>
          <w:p w14:paraId="31ABD499" w14:textId="28509071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19 (6)</w:t>
            </w:r>
          </w:p>
        </w:tc>
        <w:tc>
          <w:tcPr>
            <w:tcW w:w="1356" w:type="pct"/>
            <w:tcBorders>
              <w:top w:val="single" w:sz="4" w:space="0" w:color="auto"/>
            </w:tcBorders>
          </w:tcPr>
          <w:p w14:paraId="2807C14F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2 (1)</w:t>
            </w:r>
          </w:p>
        </w:tc>
      </w:tr>
      <w:tr w:rsidR="00811F85" w:rsidRPr="004A7D3E" w14:paraId="27714F9F" w14:textId="77777777" w:rsidTr="0086731C">
        <w:tc>
          <w:tcPr>
            <w:tcW w:w="2203" w:type="pct"/>
            <w:shd w:val="clear" w:color="auto" w:fill="auto"/>
          </w:tcPr>
          <w:p w14:paraId="3F94296E" w14:textId="499A4AE4" w:rsidR="00811F85" w:rsidRPr="0086731C" w:rsidRDefault="00811F85" w:rsidP="0086731C">
            <w:pPr>
              <w:snapToGrid w:val="0"/>
              <w:spacing w:before="240" w:line="480" w:lineRule="auto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Event occur</w:t>
            </w:r>
            <w:r w:rsidR="00880B3C" w:rsidRPr="0086731C">
              <w:rPr>
                <w:rFonts w:asciiTheme="majorBidi" w:hAnsiTheme="majorBidi" w:cstheme="majorBidi"/>
              </w:rPr>
              <w:t>r</w:t>
            </w:r>
            <w:r w:rsidRPr="0086731C">
              <w:rPr>
                <w:rFonts w:asciiTheme="majorBidi" w:hAnsiTheme="majorBidi" w:cstheme="majorBidi"/>
              </w:rPr>
              <w:t>ing in ≥3 patients</w:t>
            </w:r>
            <w:r w:rsidR="00880B3C" w:rsidRPr="0086731C">
              <w:rPr>
                <w:rFonts w:asciiTheme="majorBidi" w:hAnsiTheme="majorBidi" w:cstheme="majorBidi"/>
              </w:rPr>
              <w:t xml:space="preserve">, </w:t>
            </w:r>
            <w:r w:rsidRPr="0086731C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441" w:type="pct"/>
            <w:shd w:val="clear" w:color="auto" w:fill="auto"/>
          </w:tcPr>
          <w:p w14:paraId="32064956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6" w:type="pct"/>
          </w:tcPr>
          <w:p w14:paraId="3638430E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11F85" w:rsidRPr="004A7D3E" w14:paraId="4C6FF43B" w14:textId="77777777" w:rsidTr="0086731C">
        <w:trPr>
          <w:trHeight w:val="255"/>
        </w:trPr>
        <w:tc>
          <w:tcPr>
            <w:tcW w:w="2203" w:type="pct"/>
            <w:shd w:val="clear" w:color="auto" w:fill="auto"/>
          </w:tcPr>
          <w:p w14:paraId="410850F1" w14:textId="77777777" w:rsidR="00811F85" w:rsidRPr="0086731C" w:rsidRDefault="00811F85" w:rsidP="0086731C">
            <w:pPr>
              <w:snapToGrid w:val="0"/>
              <w:spacing w:before="240" w:line="480" w:lineRule="auto"/>
              <w:ind w:firstLineChars="50" w:firstLine="120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Febrile neutropenia</w:t>
            </w:r>
          </w:p>
        </w:tc>
        <w:tc>
          <w:tcPr>
            <w:tcW w:w="1441" w:type="pct"/>
            <w:shd w:val="clear" w:color="auto" w:fill="auto"/>
          </w:tcPr>
          <w:p w14:paraId="771600A5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 xml:space="preserve"> 3</w:t>
            </w:r>
          </w:p>
        </w:tc>
        <w:tc>
          <w:tcPr>
            <w:tcW w:w="1356" w:type="pct"/>
          </w:tcPr>
          <w:p w14:paraId="2223A4A4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2</w:t>
            </w:r>
          </w:p>
        </w:tc>
      </w:tr>
      <w:tr w:rsidR="00811F85" w:rsidRPr="004A7D3E" w14:paraId="74A652FA" w14:textId="77777777" w:rsidTr="0086731C">
        <w:tc>
          <w:tcPr>
            <w:tcW w:w="2203" w:type="pct"/>
            <w:shd w:val="clear" w:color="auto" w:fill="auto"/>
          </w:tcPr>
          <w:p w14:paraId="7DF94E4D" w14:textId="77777777" w:rsidR="00811F85" w:rsidRPr="0086731C" w:rsidRDefault="00811F85" w:rsidP="0086731C">
            <w:pPr>
              <w:snapToGrid w:val="0"/>
              <w:spacing w:before="240" w:line="480" w:lineRule="auto"/>
              <w:ind w:firstLineChars="50" w:firstLine="120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Neutropenia</w:t>
            </w:r>
          </w:p>
        </w:tc>
        <w:tc>
          <w:tcPr>
            <w:tcW w:w="1441" w:type="pct"/>
            <w:shd w:val="clear" w:color="auto" w:fill="auto"/>
          </w:tcPr>
          <w:p w14:paraId="603DDC21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56" w:type="pct"/>
          </w:tcPr>
          <w:p w14:paraId="4032B714" w14:textId="27EDB44C" w:rsidR="00811F85" w:rsidRPr="0086731C" w:rsidRDefault="004A7D3E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811F85" w:rsidRPr="004A7D3E" w14:paraId="6BAFA118" w14:textId="77777777" w:rsidTr="0086731C">
        <w:tc>
          <w:tcPr>
            <w:tcW w:w="2203" w:type="pct"/>
            <w:shd w:val="clear" w:color="auto" w:fill="auto"/>
          </w:tcPr>
          <w:p w14:paraId="2BCA436C" w14:textId="77777777" w:rsidR="00811F85" w:rsidRPr="0086731C" w:rsidRDefault="00811F85" w:rsidP="0086731C">
            <w:pPr>
              <w:snapToGrid w:val="0"/>
              <w:spacing w:before="240" w:line="480" w:lineRule="auto"/>
              <w:ind w:firstLineChars="50" w:firstLine="120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>Anemia</w:t>
            </w:r>
          </w:p>
        </w:tc>
        <w:tc>
          <w:tcPr>
            <w:tcW w:w="1441" w:type="pct"/>
            <w:shd w:val="clear" w:color="auto" w:fill="auto"/>
          </w:tcPr>
          <w:p w14:paraId="098950CB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 xml:space="preserve"> 3</w:t>
            </w:r>
          </w:p>
        </w:tc>
        <w:tc>
          <w:tcPr>
            <w:tcW w:w="1356" w:type="pct"/>
          </w:tcPr>
          <w:p w14:paraId="73ED24F4" w14:textId="58A75ED3" w:rsidR="00811F85" w:rsidRPr="0086731C" w:rsidRDefault="004A7D3E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811F85" w:rsidRPr="004A7D3E" w14:paraId="233574B0" w14:textId="77777777" w:rsidTr="0086731C"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</w:tcPr>
          <w:p w14:paraId="4BC40AAE" w14:textId="77777777" w:rsidR="00811F85" w:rsidRPr="0086731C" w:rsidRDefault="00811F85" w:rsidP="0086731C">
            <w:pPr>
              <w:snapToGrid w:val="0"/>
              <w:spacing w:before="240" w:line="480" w:lineRule="auto"/>
              <w:ind w:firstLineChars="50" w:firstLine="120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lastRenderedPageBreak/>
              <w:t>Thrombocytopenia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shd w:val="clear" w:color="auto" w:fill="auto"/>
          </w:tcPr>
          <w:p w14:paraId="3ADAA3E1" w14:textId="77777777" w:rsidR="00811F85" w:rsidRPr="0086731C" w:rsidRDefault="00811F85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 w:rsidRPr="0086731C">
              <w:rPr>
                <w:rFonts w:asciiTheme="majorBidi" w:hAnsiTheme="majorBidi" w:cstheme="majorBidi"/>
              </w:rPr>
              <w:t xml:space="preserve"> 8</w:t>
            </w:r>
          </w:p>
        </w:tc>
        <w:tc>
          <w:tcPr>
            <w:tcW w:w="1356" w:type="pct"/>
            <w:tcBorders>
              <w:bottom w:val="single" w:sz="4" w:space="0" w:color="auto"/>
            </w:tcBorders>
          </w:tcPr>
          <w:p w14:paraId="70CDD370" w14:textId="60B34693" w:rsidR="00811F85" w:rsidRPr="0086731C" w:rsidRDefault="004A7D3E" w:rsidP="0086731C">
            <w:pPr>
              <w:snapToGrid w:val="0"/>
              <w:spacing w:before="24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</w:tbl>
    <w:p w14:paraId="6F08CC22" w14:textId="45B2B515" w:rsidR="004A7D3E" w:rsidRDefault="004A7D3E" w:rsidP="004A7D3E">
      <w:pPr>
        <w:pStyle w:val="a9"/>
        <w:snapToGrid w:val="0"/>
        <w:spacing w:before="240"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Abbreviations: AE, adverse event.</w:t>
      </w:r>
    </w:p>
    <w:p w14:paraId="54CA474C" w14:textId="35C1F9DF" w:rsidR="00811F85" w:rsidRPr="0086731C" w:rsidRDefault="00811F85" w:rsidP="0086731C">
      <w:pPr>
        <w:pStyle w:val="a9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86731C">
        <w:rPr>
          <w:rFonts w:ascii="Times New Roman" w:hAnsi="Times New Roman" w:cs="Times New Roman"/>
          <w:sz w:val="24"/>
          <w:szCs w:val="28"/>
        </w:rPr>
        <w:t xml:space="preserve">* </w:t>
      </w:r>
      <w:r w:rsidR="004A7D3E">
        <w:rPr>
          <w:rFonts w:ascii="Times New Roman" w:hAnsi="Times New Roman" w:cs="Times New Roman"/>
          <w:sz w:val="24"/>
          <w:szCs w:val="28"/>
        </w:rPr>
        <w:t>One case of</w:t>
      </w:r>
      <w:r w:rsidRPr="0086731C">
        <w:rPr>
          <w:rFonts w:ascii="Times New Roman" w:hAnsi="Times New Roman" w:cs="Times New Roman"/>
          <w:sz w:val="24"/>
          <w:szCs w:val="28"/>
        </w:rPr>
        <w:t xml:space="preserve"> sudden death </w:t>
      </w:r>
      <w:r w:rsidR="00880B3C" w:rsidRPr="0086731C">
        <w:rPr>
          <w:rFonts w:ascii="Times New Roman" w:hAnsi="Times New Roman" w:cs="Times New Roman"/>
          <w:sz w:val="24"/>
          <w:szCs w:val="28"/>
        </w:rPr>
        <w:t xml:space="preserve">not otherwise specified </w:t>
      </w:r>
      <w:r w:rsidRPr="0086731C">
        <w:rPr>
          <w:rFonts w:ascii="Times New Roman" w:hAnsi="Times New Roman" w:cs="Times New Roman"/>
          <w:sz w:val="24"/>
          <w:szCs w:val="28"/>
        </w:rPr>
        <w:t xml:space="preserve">and two </w:t>
      </w:r>
      <w:r w:rsidR="004A7D3E">
        <w:rPr>
          <w:rFonts w:ascii="Times New Roman" w:hAnsi="Times New Roman" w:cs="Times New Roman"/>
          <w:sz w:val="24"/>
          <w:szCs w:val="28"/>
        </w:rPr>
        <w:t xml:space="preserve">cases of </w:t>
      </w:r>
      <w:r w:rsidRPr="0086731C">
        <w:rPr>
          <w:rFonts w:ascii="Times New Roman" w:hAnsi="Times New Roman" w:cs="Times New Roman"/>
          <w:sz w:val="24"/>
          <w:szCs w:val="28"/>
        </w:rPr>
        <w:t>sepsis</w:t>
      </w:r>
      <w:r w:rsidR="00880B3C" w:rsidRPr="0086731C">
        <w:rPr>
          <w:rFonts w:ascii="Times New Roman" w:hAnsi="Times New Roman" w:cs="Times New Roman"/>
          <w:sz w:val="24"/>
          <w:szCs w:val="28"/>
        </w:rPr>
        <w:t>.</w:t>
      </w:r>
    </w:p>
    <w:p w14:paraId="6F1E13C3" w14:textId="07D72D29" w:rsidR="00811F85" w:rsidRPr="0086731C" w:rsidRDefault="00811F85" w:rsidP="0086731C">
      <w:pPr>
        <w:pStyle w:val="a9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86731C">
        <w:rPr>
          <w:rFonts w:ascii="Times New Roman" w:hAnsi="Times New Roman" w:cs="Times New Roman"/>
          <w:sz w:val="24"/>
          <w:szCs w:val="28"/>
        </w:rPr>
        <w:t xml:space="preserve">** Hepatitis in </w:t>
      </w:r>
      <w:r w:rsidR="004A7D3E">
        <w:rPr>
          <w:rFonts w:ascii="Times New Roman" w:hAnsi="Times New Roman" w:cs="Times New Roman"/>
          <w:sz w:val="24"/>
          <w:szCs w:val="28"/>
        </w:rPr>
        <w:t>six</w:t>
      </w:r>
      <w:r w:rsidRPr="0086731C">
        <w:rPr>
          <w:rFonts w:ascii="Times New Roman" w:hAnsi="Times New Roman" w:cs="Times New Roman"/>
          <w:sz w:val="24"/>
          <w:szCs w:val="28"/>
        </w:rPr>
        <w:t xml:space="preserve"> patients; cholecystitis and cholangitis in </w:t>
      </w:r>
      <w:r w:rsidR="004A7D3E">
        <w:rPr>
          <w:rFonts w:ascii="Times New Roman" w:hAnsi="Times New Roman" w:cs="Times New Roman"/>
          <w:sz w:val="24"/>
          <w:szCs w:val="28"/>
        </w:rPr>
        <w:t>one</w:t>
      </w:r>
      <w:r w:rsidRPr="0086731C">
        <w:rPr>
          <w:rFonts w:ascii="Times New Roman" w:hAnsi="Times New Roman" w:cs="Times New Roman"/>
          <w:sz w:val="24"/>
          <w:szCs w:val="28"/>
        </w:rPr>
        <w:t xml:space="preserve"> patient each.</w:t>
      </w:r>
    </w:p>
    <w:sectPr w:rsidR="00811F85" w:rsidRPr="0086731C" w:rsidSect="0086731C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B86B9" w14:textId="77777777" w:rsidR="00D1278B" w:rsidRDefault="00D1278B" w:rsidP="009F103F">
      <w:r>
        <w:separator/>
      </w:r>
    </w:p>
  </w:endnote>
  <w:endnote w:type="continuationSeparator" w:id="0">
    <w:p w14:paraId="1243C0AB" w14:textId="77777777" w:rsidR="00D1278B" w:rsidRDefault="00D1278B" w:rsidP="009F1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7EF57" w14:textId="77777777" w:rsidR="00D1278B" w:rsidRDefault="00D1278B" w:rsidP="009F103F">
      <w:r>
        <w:separator/>
      </w:r>
    </w:p>
  </w:footnote>
  <w:footnote w:type="continuationSeparator" w:id="0">
    <w:p w14:paraId="1B66FCC1" w14:textId="77777777" w:rsidR="00D1278B" w:rsidRDefault="00D1278B" w:rsidP="009F10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371FA"/>
    <w:multiLevelType w:val="hybridMultilevel"/>
    <w:tmpl w:val="BE52DFC0"/>
    <w:lvl w:ilvl="0" w:tplc="DA46454A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7330238"/>
    <w:multiLevelType w:val="hybridMultilevel"/>
    <w:tmpl w:val="4376900A"/>
    <w:lvl w:ilvl="0" w:tplc="0198A4E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96E7A1A"/>
    <w:multiLevelType w:val="hybridMultilevel"/>
    <w:tmpl w:val="3FDA22FE"/>
    <w:lvl w:ilvl="0" w:tplc="E46244C2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D9A"/>
    <w:rsid w:val="000100B4"/>
    <w:rsid w:val="00014E97"/>
    <w:rsid w:val="000203D4"/>
    <w:rsid w:val="000236A4"/>
    <w:rsid w:val="000308B5"/>
    <w:rsid w:val="000339FA"/>
    <w:rsid w:val="00043351"/>
    <w:rsid w:val="00045438"/>
    <w:rsid w:val="00045635"/>
    <w:rsid w:val="00060A6E"/>
    <w:rsid w:val="00061AA2"/>
    <w:rsid w:val="000634E2"/>
    <w:rsid w:val="00066688"/>
    <w:rsid w:val="0007494E"/>
    <w:rsid w:val="00095386"/>
    <w:rsid w:val="000A42DF"/>
    <w:rsid w:val="000B2120"/>
    <w:rsid w:val="000B6FAF"/>
    <w:rsid w:val="000C6340"/>
    <w:rsid w:val="000D5CC0"/>
    <w:rsid w:val="000D641D"/>
    <w:rsid w:val="000E0E29"/>
    <w:rsid w:val="000E0ED6"/>
    <w:rsid w:val="000E11CF"/>
    <w:rsid w:val="000F2CA7"/>
    <w:rsid w:val="001242A2"/>
    <w:rsid w:val="00133917"/>
    <w:rsid w:val="001354EE"/>
    <w:rsid w:val="00140AD2"/>
    <w:rsid w:val="00157DE2"/>
    <w:rsid w:val="00175107"/>
    <w:rsid w:val="001864BD"/>
    <w:rsid w:val="001924CB"/>
    <w:rsid w:val="001A4245"/>
    <w:rsid w:val="001A4E61"/>
    <w:rsid w:val="001B5109"/>
    <w:rsid w:val="001C380F"/>
    <w:rsid w:val="001D2E6B"/>
    <w:rsid w:val="001D68CE"/>
    <w:rsid w:val="001D73D0"/>
    <w:rsid w:val="001E79C3"/>
    <w:rsid w:val="001F4CB2"/>
    <w:rsid w:val="00200483"/>
    <w:rsid w:val="00204588"/>
    <w:rsid w:val="00210450"/>
    <w:rsid w:val="002172AD"/>
    <w:rsid w:val="0022617E"/>
    <w:rsid w:val="00243BB2"/>
    <w:rsid w:val="00244245"/>
    <w:rsid w:val="00247C03"/>
    <w:rsid w:val="00253385"/>
    <w:rsid w:val="00254560"/>
    <w:rsid w:val="00260992"/>
    <w:rsid w:val="002653A6"/>
    <w:rsid w:val="0028556B"/>
    <w:rsid w:val="00285B9E"/>
    <w:rsid w:val="00292E9A"/>
    <w:rsid w:val="0029746F"/>
    <w:rsid w:val="002A4749"/>
    <w:rsid w:val="002A753F"/>
    <w:rsid w:val="002B46D9"/>
    <w:rsid w:val="002B7FE2"/>
    <w:rsid w:val="002C0CEB"/>
    <w:rsid w:val="002C1601"/>
    <w:rsid w:val="002C6A2E"/>
    <w:rsid w:val="002F38CB"/>
    <w:rsid w:val="00303F1E"/>
    <w:rsid w:val="00325A53"/>
    <w:rsid w:val="00335986"/>
    <w:rsid w:val="00342FCB"/>
    <w:rsid w:val="00346F2B"/>
    <w:rsid w:val="003562D5"/>
    <w:rsid w:val="0036402D"/>
    <w:rsid w:val="00367896"/>
    <w:rsid w:val="003833E1"/>
    <w:rsid w:val="00386F55"/>
    <w:rsid w:val="00393669"/>
    <w:rsid w:val="003C6C68"/>
    <w:rsid w:val="003E1D84"/>
    <w:rsid w:val="003E24A7"/>
    <w:rsid w:val="003F1ABE"/>
    <w:rsid w:val="003F53E1"/>
    <w:rsid w:val="003F5F53"/>
    <w:rsid w:val="003F6291"/>
    <w:rsid w:val="00423AEF"/>
    <w:rsid w:val="00433F18"/>
    <w:rsid w:val="00437415"/>
    <w:rsid w:val="00450E1C"/>
    <w:rsid w:val="00451DB5"/>
    <w:rsid w:val="00461AAD"/>
    <w:rsid w:val="00463EA3"/>
    <w:rsid w:val="00472BAE"/>
    <w:rsid w:val="00472FCC"/>
    <w:rsid w:val="00474FFE"/>
    <w:rsid w:val="00483076"/>
    <w:rsid w:val="0049217D"/>
    <w:rsid w:val="00492E76"/>
    <w:rsid w:val="004A3DA8"/>
    <w:rsid w:val="004A4479"/>
    <w:rsid w:val="004A7D3E"/>
    <w:rsid w:val="004B1323"/>
    <w:rsid w:val="004B5F06"/>
    <w:rsid w:val="004B6D28"/>
    <w:rsid w:val="004D4BEA"/>
    <w:rsid w:val="004E63D8"/>
    <w:rsid w:val="004F0A3F"/>
    <w:rsid w:val="0051368A"/>
    <w:rsid w:val="00517F8A"/>
    <w:rsid w:val="005238EA"/>
    <w:rsid w:val="00524840"/>
    <w:rsid w:val="005357EF"/>
    <w:rsid w:val="00544885"/>
    <w:rsid w:val="00547A5B"/>
    <w:rsid w:val="00567D4D"/>
    <w:rsid w:val="00581D9A"/>
    <w:rsid w:val="005929CB"/>
    <w:rsid w:val="005941F0"/>
    <w:rsid w:val="005A32F8"/>
    <w:rsid w:val="005A737C"/>
    <w:rsid w:val="005C0C99"/>
    <w:rsid w:val="005C2D1D"/>
    <w:rsid w:val="005E1AF2"/>
    <w:rsid w:val="00612DAB"/>
    <w:rsid w:val="00614690"/>
    <w:rsid w:val="00616FDB"/>
    <w:rsid w:val="006273D2"/>
    <w:rsid w:val="00633E84"/>
    <w:rsid w:val="00633FDC"/>
    <w:rsid w:val="006459DF"/>
    <w:rsid w:val="00654798"/>
    <w:rsid w:val="00655213"/>
    <w:rsid w:val="00662F48"/>
    <w:rsid w:val="006655E5"/>
    <w:rsid w:val="0067401C"/>
    <w:rsid w:val="00674CD7"/>
    <w:rsid w:val="006750E5"/>
    <w:rsid w:val="00677B81"/>
    <w:rsid w:val="006951DF"/>
    <w:rsid w:val="006A1769"/>
    <w:rsid w:val="006C08D0"/>
    <w:rsid w:val="006D372E"/>
    <w:rsid w:val="006E38C9"/>
    <w:rsid w:val="006E6DBC"/>
    <w:rsid w:val="006F2B04"/>
    <w:rsid w:val="006F4780"/>
    <w:rsid w:val="006F658A"/>
    <w:rsid w:val="00700BF4"/>
    <w:rsid w:val="00721E52"/>
    <w:rsid w:val="00724148"/>
    <w:rsid w:val="007277F0"/>
    <w:rsid w:val="00743ABC"/>
    <w:rsid w:val="00743BC7"/>
    <w:rsid w:val="007472DF"/>
    <w:rsid w:val="00764299"/>
    <w:rsid w:val="007667D5"/>
    <w:rsid w:val="00775048"/>
    <w:rsid w:val="007809A2"/>
    <w:rsid w:val="0078725E"/>
    <w:rsid w:val="007A6290"/>
    <w:rsid w:val="007B083F"/>
    <w:rsid w:val="007B2E37"/>
    <w:rsid w:val="007D298E"/>
    <w:rsid w:val="007E256B"/>
    <w:rsid w:val="007E5892"/>
    <w:rsid w:val="007F5EE0"/>
    <w:rsid w:val="0080553E"/>
    <w:rsid w:val="00811F85"/>
    <w:rsid w:val="0082064E"/>
    <w:rsid w:val="0083316F"/>
    <w:rsid w:val="00853772"/>
    <w:rsid w:val="00854879"/>
    <w:rsid w:val="00854C6B"/>
    <w:rsid w:val="00856D20"/>
    <w:rsid w:val="0086731C"/>
    <w:rsid w:val="00870981"/>
    <w:rsid w:val="0087755C"/>
    <w:rsid w:val="00880095"/>
    <w:rsid w:val="00880B3C"/>
    <w:rsid w:val="008902C5"/>
    <w:rsid w:val="00893D86"/>
    <w:rsid w:val="008A036E"/>
    <w:rsid w:val="008A2192"/>
    <w:rsid w:val="008C336C"/>
    <w:rsid w:val="008C3FF0"/>
    <w:rsid w:val="008C4254"/>
    <w:rsid w:val="008C4583"/>
    <w:rsid w:val="008C6D74"/>
    <w:rsid w:val="008C7BD9"/>
    <w:rsid w:val="008E35DD"/>
    <w:rsid w:val="008F74F2"/>
    <w:rsid w:val="009029CA"/>
    <w:rsid w:val="00907DD4"/>
    <w:rsid w:val="009365AF"/>
    <w:rsid w:val="00954A86"/>
    <w:rsid w:val="009571A9"/>
    <w:rsid w:val="00960D21"/>
    <w:rsid w:val="00965EB2"/>
    <w:rsid w:val="0097436C"/>
    <w:rsid w:val="00983DAF"/>
    <w:rsid w:val="00987183"/>
    <w:rsid w:val="00987F98"/>
    <w:rsid w:val="009928C9"/>
    <w:rsid w:val="009A1C62"/>
    <w:rsid w:val="009A5BBA"/>
    <w:rsid w:val="009B20DD"/>
    <w:rsid w:val="009B6842"/>
    <w:rsid w:val="009B7E22"/>
    <w:rsid w:val="009C3CE3"/>
    <w:rsid w:val="009C507F"/>
    <w:rsid w:val="009C5588"/>
    <w:rsid w:val="009C73DC"/>
    <w:rsid w:val="009E17D1"/>
    <w:rsid w:val="009E7566"/>
    <w:rsid w:val="009F0141"/>
    <w:rsid w:val="009F103F"/>
    <w:rsid w:val="00A019D9"/>
    <w:rsid w:val="00A01E11"/>
    <w:rsid w:val="00A16B88"/>
    <w:rsid w:val="00A22B16"/>
    <w:rsid w:val="00A62BC2"/>
    <w:rsid w:val="00A7722F"/>
    <w:rsid w:val="00A94377"/>
    <w:rsid w:val="00AC214B"/>
    <w:rsid w:val="00AD1924"/>
    <w:rsid w:val="00AD3100"/>
    <w:rsid w:val="00AE1194"/>
    <w:rsid w:val="00AE3737"/>
    <w:rsid w:val="00AF2C1B"/>
    <w:rsid w:val="00AF4296"/>
    <w:rsid w:val="00AF6708"/>
    <w:rsid w:val="00AF6AB4"/>
    <w:rsid w:val="00B10908"/>
    <w:rsid w:val="00B216D1"/>
    <w:rsid w:val="00B366A5"/>
    <w:rsid w:val="00B4045C"/>
    <w:rsid w:val="00B40D6B"/>
    <w:rsid w:val="00B41F71"/>
    <w:rsid w:val="00B551F8"/>
    <w:rsid w:val="00B650D3"/>
    <w:rsid w:val="00B8751B"/>
    <w:rsid w:val="00B96A45"/>
    <w:rsid w:val="00BA2C15"/>
    <w:rsid w:val="00BA7BAD"/>
    <w:rsid w:val="00BC3CE5"/>
    <w:rsid w:val="00BF4741"/>
    <w:rsid w:val="00BF7AAD"/>
    <w:rsid w:val="00C015D7"/>
    <w:rsid w:val="00C23934"/>
    <w:rsid w:val="00C306EB"/>
    <w:rsid w:val="00C406BB"/>
    <w:rsid w:val="00C42356"/>
    <w:rsid w:val="00C4573E"/>
    <w:rsid w:val="00C47147"/>
    <w:rsid w:val="00C50624"/>
    <w:rsid w:val="00C56BFD"/>
    <w:rsid w:val="00C61CF4"/>
    <w:rsid w:val="00C63EDF"/>
    <w:rsid w:val="00C64717"/>
    <w:rsid w:val="00C65285"/>
    <w:rsid w:val="00C77627"/>
    <w:rsid w:val="00C968FA"/>
    <w:rsid w:val="00CB183C"/>
    <w:rsid w:val="00CB2684"/>
    <w:rsid w:val="00CB2F53"/>
    <w:rsid w:val="00CC4A80"/>
    <w:rsid w:val="00CC730A"/>
    <w:rsid w:val="00CD68A2"/>
    <w:rsid w:val="00CE10EE"/>
    <w:rsid w:val="00CE21E1"/>
    <w:rsid w:val="00D10CE9"/>
    <w:rsid w:val="00D1278B"/>
    <w:rsid w:val="00D14ED6"/>
    <w:rsid w:val="00D217DD"/>
    <w:rsid w:val="00D3779F"/>
    <w:rsid w:val="00D51311"/>
    <w:rsid w:val="00D53BA9"/>
    <w:rsid w:val="00D71364"/>
    <w:rsid w:val="00D717CC"/>
    <w:rsid w:val="00D71A40"/>
    <w:rsid w:val="00D80AB0"/>
    <w:rsid w:val="00D92AB6"/>
    <w:rsid w:val="00DA338F"/>
    <w:rsid w:val="00DB0A8C"/>
    <w:rsid w:val="00DB0C80"/>
    <w:rsid w:val="00DD559E"/>
    <w:rsid w:val="00DF698B"/>
    <w:rsid w:val="00E043F2"/>
    <w:rsid w:val="00E160AB"/>
    <w:rsid w:val="00E25CDA"/>
    <w:rsid w:val="00E301AF"/>
    <w:rsid w:val="00E414C1"/>
    <w:rsid w:val="00E57F42"/>
    <w:rsid w:val="00E75459"/>
    <w:rsid w:val="00E91FF6"/>
    <w:rsid w:val="00EA57A5"/>
    <w:rsid w:val="00EB04D9"/>
    <w:rsid w:val="00EB4FAD"/>
    <w:rsid w:val="00EC10E6"/>
    <w:rsid w:val="00EE3A34"/>
    <w:rsid w:val="00EF0CDF"/>
    <w:rsid w:val="00F022A9"/>
    <w:rsid w:val="00F33F16"/>
    <w:rsid w:val="00F37F52"/>
    <w:rsid w:val="00F52C06"/>
    <w:rsid w:val="00F57706"/>
    <w:rsid w:val="00F64D70"/>
    <w:rsid w:val="00F75414"/>
    <w:rsid w:val="00F805E4"/>
    <w:rsid w:val="00F8270C"/>
    <w:rsid w:val="00FC65F6"/>
    <w:rsid w:val="00FD1BC1"/>
    <w:rsid w:val="00FD280F"/>
    <w:rsid w:val="00FD538C"/>
    <w:rsid w:val="00FE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3152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1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581D9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Plain Table 4"/>
    <w:basedOn w:val="a1"/>
    <w:uiPriority w:val="44"/>
    <w:rsid w:val="00433F1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1"/>
    <w:uiPriority w:val="42"/>
    <w:rsid w:val="00433F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C23934"/>
    <w:pPr>
      <w:ind w:leftChars="400" w:left="960"/>
    </w:pPr>
  </w:style>
  <w:style w:type="paragraph" w:styleId="a5">
    <w:name w:val="header"/>
    <w:basedOn w:val="a"/>
    <w:link w:val="a6"/>
    <w:uiPriority w:val="99"/>
    <w:unhideWhenUsed/>
    <w:rsid w:val="009F10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F103F"/>
  </w:style>
  <w:style w:type="paragraph" w:styleId="a7">
    <w:name w:val="footer"/>
    <w:basedOn w:val="a"/>
    <w:link w:val="a8"/>
    <w:uiPriority w:val="99"/>
    <w:unhideWhenUsed/>
    <w:rsid w:val="009F103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F103F"/>
  </w:style>
  <w:style w:type="paragraph" w:styleId="a9">
    <w:name w:val="No Spacing"/>
    <w:uiPriority w:val="1"/>
    <w:qFormat/>
    <w:rsid w:val="00633E84"/>
    <w:pPr>
      <w:widowControl w:val="0"/>
      <w:jc w:val="both"/>
    </w:pPr>
    <w:rPr>
      <w:sz w:val="21"/>
      <w:szCs w:val="22"/>
    </w:rPr>
  </w:style>
  <w:style w:type="character" w:styleId="aa">
    <w:name w:val="annotation reference"/>
    <w:basedOn w:val="a0"/>
    <w:uiPriority w:val="99"/>
    <w:semiHidden/>
    <w:unhideWhenUsed/>
    <w:rsid w:val="005357EF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357E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5357E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357E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357EF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9C507F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9C50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7038AD0-33FF-40EB-A905-C88AFC696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7</Words>
  <Characters>55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寺岡俊輔</dc:creator>
  <cp:keywords/>
  <dc:description/>
  <cp:lastModifiedBy>藤本 大智</cp:lastModifiedBy>
  <cp:revision>9</cp:revision>
  <cp:lastPrinted>2017-03-07T11:54:00Z</cp:lastPrinted>
  <dcterms:created xsi:type="dcterms:W3CDTF">2021-02-25T17:26:00Z</dcterms:created>
  <dcterms:modified xsi:type="dcterms:W3CDTF">2021-07-17T05:08:00Z</dcterms:modified>
</cp:coreProperties>
</file>